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8481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8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/>
        <w:drawing>
          <wp:inline distB="114300" distT="114300" distL="114300" distR="114300">
            <wp:extent cx="5943600" cy="384810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8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Supplemental Figure 1. Maps depicting the spatial distribution of economic privilege (ICE: Income) and racial segregation (ICE: Race) in North Carolina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Relationship Id="rId7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